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C59" w:rsidRPr="00A70794" w:rsidRDefault="00AB3C59" w:rsidP="00AB3C59">
      <w:pPr>
        <w:tabs>
          <w:tab w:val="left" w:pos="3465"/>
        </w:tabs>
        <w:rPr>
          <w:color w:val="auto"/>
        </w:rPr>
      </w:pPr>
    </w:p>
    <w:p w:rsidR="00AB3C59" w:rsidRPr="00A70794" w:rsidRDefault="00AB3C59" w:rsidP="00AB3C59">
      <w:pPr>
        <w:tabs>
          <w:tab w:val="left" w:pos="3465"/>
        </w:tabs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LightShading"/>
        <w:tblpPr w:leftFromText="180" w:rightFromText="180" w:vertAnchor="text" w:horzAnchor="margin" w:tblpXSpec="center" w:tblpY="200"/>
        <w:tblW w:w="0" w:type="auto"/>
        <w:tblLook w:val="04A0" w:firstRow="1" w:lastRow="0" w:firstColumn="1" w:lastColumn="0" w:noHBand="0" w:noVBand="1"/>
      </w:tblPr>
      <w:tblGrid>
        <w:gridCol w:w="1384"/>
        <w:gridCol w:w="1123"/>
        <w:gridCol w:w="936"/>
        <w:gridCol w:w="997"/>
        <w:gridCol w:w="1176"/>
        <w:gridCol w:w="843"/>
        <w:gridCol w:w="977"/>
      </w:tblGrid>
      <w:tr w:rsidR="00A70794" w:rsidRPr="00A70794" w:rsidTr="007F1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ocation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tart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End 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irection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xons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trons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pafI (ycf3)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2646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4640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s12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-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7838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9335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atpF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3483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4874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ndhA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1252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3391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ndhB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6267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8511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ndhB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7945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0189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petB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1573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3010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petD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3210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4437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l16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8002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9493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l2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1443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2927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l2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3229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3510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s12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6321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7121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rps16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536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631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Ala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4819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5701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Ala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0755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1637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Gly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092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844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Ile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3966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4753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Ile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1703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2490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Leu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7398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8032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+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Lys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51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989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tRNA-Val</w:t>
            </w:r>
          </w:p>
        </w:tc>
        <w:tc>
          <w:tcPr>
            <w:tcW w:w="1123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</w:t>
            </w:r>
          </w:p>
        </w:tc>
        <w:tc>
          <w:tcPr>
            <w:tcW w:w="936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1601</w:t>
            </w:r>
          </w:p>
        </w:tc>
        <w:tc>
          <w:tcPr>
            <w:tcW w:w="997" w:type="dxa"/>
            <w:shd w:val="clear" w:color="auto" w:fill="auto"/>
          </w:tcPr>
          <w:p w:rsidR="00AB3C59" w:rsidRPr="00A70794" w:rsidRDefault="00AB3C59" w:rsidP="007F1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2278</w:t>
            </w:r>
          </w:p>
        </w:tc>
        <w:tc>
          <w:tcPr>
            <w:tcW w:w="1176" w:type="dxa"/>
            <w:shd w:val="clear" w:color="auto" w:fill="auto"/>
          </w:tcPr>
          <w:p w:rsidR="00AB3C59" w:rsidRPr="00A70794" w:rsidRDefault="00AB3C59" w:rsidP="007F1DA9">
            <w:pPr>
              <w:tabs>
                <w:tab w:val="left" w:pos="34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</w:t>
            </w:r>
          </w:p>
        </w:tc>
        <w:tc>
          <w:tcPr>
            <w:tcW w:w="843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</w:tr>
    </w:tbl>
    <w:p w:rsidR="00AB3C59" w:rsidRPr="00A70794" w:rsidRDefault="00AB3C59" w:rsidP="00AB3C59">
      <w:pPr>
        <w:pStyle w:val="MDPI31text"/>
        <w:spacing w:before="240"/>
        <w:ind w:hanging="56"/>
        <w:rPr>
          <w:bCs/>
          <w:color w:val="auto"/>
        </w:rPr>
      </w:pPr>
    </w:p>
    <w:p w:rsidR="00AB3C59" w:rsidRPr="00A70794" w:rsidRDefault="00AB3C59" w:rsidP="00AB3C59">
      <w:pPr>
        <w:tabs>
          <w:tab w:val="left" w:pos="2129"/>
        </w:tabs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rPr>
          <w:color w:val="auto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r w:rsidR="00917231"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S2</w:t>
      </w:r>
      <w:r w:rsidRPr="00A70794">
        <w:rPr>
          <w:rFonts w:asciiTheme="majorBidi" w:hAnsiTheme="majorBidi" w:cstheme="majorBidi"/>
          <w:color w:val="auto"/>
          <w:sz w:val="24"/>
          <w:szCs w:val="24"/>
        </w:rPr>
        <w:t xml:space="preserve">. Structure organization of interrupted genes in </w:t>
      </w:r>
      <w:r w:rsidRPr="00A70794">
        <w:rPr>
          <w:rFonts w:asciiTheme="majorBidi" w:hAnsiTheme="majorBidi" w:cstheme="majorBidi"/>
          <w:i/>
          <w:iCs/>
          <w:color w:val="auto"/>
          <w:sz w:val="24"/>
          <w:szCs w:val="24"/>
        </w:rPr>
        <w:t>A. littoralis</w:t>
      </w:r>
      <w:r w:rsidRPr="00A70794">
        <w:rPr>
          <w:rFonts w:asciiTheme="majorBidi" w:hAnsiTheme="majorBidi" w:cstheme="majorBidi"/>
          <w:color w:val="auto"/>
          <w:sz w:val="24"/>
          <w:szCs w:val="24"/>
        </w:rPr>
        <w:t xml:space="preserve"> complete cp genome.</w:t>
      </w: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tbl>
      <w:tblPr>
        <w:tblStyle w:val="LightShading"/>
        <w:tblW w:w="4297" w:type="pct"/>
        <w:tblInd w:w="721" w:type="dxa"/>
        <w:tblLook w:val="04A0" w:firstRow="1" w:lastRow="0" w:firstColumn="1" w:lastColumn="0" w:noHBand="0" w:noVBand="1"/>
      </w:tblPr>
      <w:tblGrid>
        <w:gridCol w:w="1942"/>
        <w:gridCol w:w="1190"/>
        <w:gridCol w:w="1926"/>
        <w:gridCol w:w="1763"/>
        <w:gridCol w:w="790"/>
      </w:tblGrid>
      <w:tr w:rsidR="00A70794" w:rsidRPr="00A70794" w:rsidTr="007F1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dices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Location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nsensus Size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Copy Number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Score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14855—14981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67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.9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73</w:t>
            </w:r>
          </w:p>
        </w:tc>
      </w:tr>
      <w:tr w:rsidR="00A70794" w:rsidRPr="00A70794" w:rsidTr="007F1DA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17625—17669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2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0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1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18128—18168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0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0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2</w:t>
            </w:r>
          </w:p>
        </w:tc>
      </w:tr>
      <w:tr w:rsidR="00A70794" w:rsidRPr="00A70794" w:rsidTr="007F1DA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18944—19010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5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.9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16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25384—25423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1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.9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0</w:t>
            </w:r>
          </w:p>
        </w:tc>
      </w:tr>
      <w:tr w:rsidR="00A70794" w:rsidRPr="00A70794" w:rsidTr="007F1DA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27412—27534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rpoC2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42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3.0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62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27443—27566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rpoC2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1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9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10</w:t>
            </w:r>
          </w:p>
        </w:tc>
      </w:tr>
      <w:tr w:rsidR="00A70794" w:rsidRPr="00A70794" w:rsidTr="007F1DA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45427—45470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Intergenic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2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0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88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65971—66091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color w:val="auto"/>
                <w:sz w:val="24"/>
                <w:szCs w:val="24"/>
              </w:rPr>
              <w:t>Rps18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1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5.8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70</w:t>
            </w:r>
          </w:p>
        </w:tc>
      </w:tr>
      <w:tr w:rsidR="00A70794" w:rsidRPr="00A70794" w:rsidTr="007F1DA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112482—112537</w:t>
            </w:r>
          </w:p>
        </w:tc>
        <w:tc>
          <w:tcPr>
            <w:tcW w:w="782" w:type="pct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 xml:space="preserve">Intergenic </w:t>
            </w:r>
          </w:p>
        </w:tc>
        <w:tc>
          <w:tcPr>
            <w:tcW w:w="1265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8</w:t>
            </w:r>
          </w:p>
        </w:tc>
        <w:tc>
          <w:tcPr>
            <w:tcW w:w="1158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2.0</w:t>
            </w:r>
          </w:p>
        </w:tc>
        <w:tc>
          <w:tcPr>
            <w:tcW w:w="519" w:type="pct"/>
            <w:shd w:val="clear" w:color="auto" w:fill="auto"/>
            <w:hideMark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103</w:t>
            </w:r>
          </w:p>
        </w:tc>
      </w:tr>
    </w:tbl>
    <w:p w:rsidR="00AB3C59" w:rsidRPr="00A70794" w:rsidRDefault="00AB3C59" w:rsidP="00AB3C59">
      <w:pPr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917231" w:rsidP="00AB3C59">
      <w:pPr>
        <w:tabs>
          <w:tab w:val="left" w:pos="2003"/>
        </w:tabs>
        <w:jc w:val="center"/>
        <w:rPr>
          <w:color w:val="auto"/>
        </w:rPr>
      </w:pP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Table S3</w:t>
      </w:r>
      <w:r w:rsidR="00AB3C59"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. </w:t>
      </w:r>
      <w:r w:rsidR="00AB3C59" w:rsidRPr="00A70794">
        <w:rPr>
          <w:rFonts w:asciiTheme="majorBidi" w:hAnsiTheme="majorBidi" w:cstheme="majorBidi"/>
          <w:color w:val="auto"/>
          <w:sz w:val="24"/>
          <w:szCs w:val="24"/>
        </w:rPr>
        <w:t xml:space="preserve">Predicted long repeats in the </w:t>
      </w:r>
      <w:r w:rsidR="00AB3C59" w:rsidRPr="00A70794">
        <w:rPr>
          <w:rFonts w:asciiTheme="majorBidi" w:hAnsiTheme="majorBidi" w:cstheme="majorBidi"/>
          <w:i/>
          <w:iCs/>
          <w:color w:val="auto"/>
          <w:sz w:val="24"/>
          <w:szCs w:val="24"/>
        </w:rPr>
        <w:t>A. littoralis</w:t>
      </w:r>
      <w:r w:rsidR="00AB3C59" w:rsidRPr="00A70794">
        <w:rPr>
          <w:rFonts w:asciiTheme="majorBidi" w:hAnsiTheme="majorBidi" w:cstheme="majorBidi"/>
          <w:color w:val="auto"/>
          <w:sz w:val="24"/>
          <w:szCs w:val="24"/>
        </w:rPr>
        <w:t xml:space="preserve"> cp genome</w:t>
      </w: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tabs>
          <w:tab w:val="left" w:pos="1863"/>
        </w:tabs>
        <w:jc w:val="center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color w:val="auto"/>
        </w:rPr>
      </w:pPr>
    </w:p>
    <w:tbl>
      <w:tblPr>
        <w:tblStyle w:val="Mdeck5tablebodythreelines"/>
        <w:tblW w:w="8108" w:type="dxa"/>
        <w:jc w:val="left"/>
        <w:tblLook w:val="04A0" w:firstRow="1" w:lastRow="0" w:firstColumn="1" w:lastColumn="0" w:noHBand="0" w:noVBand="1"/>
      </w:tblPr>
      <w:tblGrid>
        <w:gridCol w:w="772"/>
        <w:gridCol w:w="1120"/>
        <w:gridCol w:w="1069"/>
        <w:gridCol w:w="961"/>
        <w:gridCol w:w="856"/>
        <w:gridCol w:w="1369"/>
        <w:gridCol w:w="1178"/>
        <w:gridCol w:w="783"/>
      </w:tblGrid>
      <w:tr w:rsidR="00A70794" w:rsidRPr="00A70794" w:rsidTr="007F1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77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Gen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N of sites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E-value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Triplet position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Base editing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Aa change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hAnsiTheme="majorBidi" w:cstheme="majorBidi"/>
                <w:b/>
                <w:bCs/>
                <w:color w:val="auto"/>
              </w:rPr>
              <w:t>Count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tcBorders>
              <w:bottom w:val="single" w:sz="4" w:space="0" w:color="auto"/>
            </w:tcBorders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First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second</w:t>
            </w:r>
          </w:p>
        </w:tc>
        <w:tc>
          <w:tcPr>
            <w:tcW w:w="1369" w:type="dxa"/>
            <w:vMerge/>
            <w:tcBorders>
              <w:bottom w:val="single" w:sz="4" w:space="0" w:color="auto"/>
            </w:tcBorders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783" w:type="dxa"/>
            <w:vMerge/>
            <w:tcBorders>
              <w:bottom w:val="single" w:sz="4" w:space="0" w:color="auto"/>
            </w:tcBorders>
            <w:hideMark/>
          </w:tcPr>
          <w:p w:rsidR="00AB3C59" w:rsidRPr="00A70794" w:rsidRDefault="00AB3C59" w:rsidP="007F1D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atpA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.00E-03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atpB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.00E-12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cemA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.00E-147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clpP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.00E-140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matK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9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20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H→Y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R→C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A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6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6.00E-105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B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7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160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6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H→Y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D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.00E-27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F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42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G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106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H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.00E-100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ndhK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.00E-141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petB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8.00E-150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psaA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.00E-82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psbC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.00E-06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psbD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151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psbE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8.00E-48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bcL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.00E-37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l20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8.00E-66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l22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.00E-85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l23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.00E-30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oB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6.00E-25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oC1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.00E-22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oC2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6E-18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1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4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A→V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L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s14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3.00E-59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s18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5.00E-96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P→S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s19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7.00E-53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s2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147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I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rps8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79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L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ycf2</w:t>
            </w:r>
          </w:p>
        </w:tc>
        <w:tc>
          <w:tcPr>
            <w:tcW w:w="1120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149</w:t>
            </w:r>
          </w:p>
        </w:tc>
        <w:tc>
          <w:tcPr>
            <w:tcW w:w="961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auto"/>
              </w:rPr>
              <w:t>ycf3</w:t>
            </w:r>
          </w:p>
        </w:tc>
        <w:tc>
          <w:tcPr>
            <w:tcW w:w="1120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0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.00E-43</w:t>
            </w:r>
          </w:p>
        </w:tc>
        <w:tc>
          <w:tcPr>
            <w:tcW w:w="961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—</w:t>
            </w:r>
          </w:p>
        </w:tc>
        <w:tc>
          <w:tcPr>
            <w:tcW w:w="856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2</w:t>
            </w:r>
          </w:p>
        </w:tc>
        <w:tc>
          <w:tcPr>
            <w:tcW w:w="1369" w:type="dxa"/>
            <w:vMerge w:val="restart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C→U</w:t>
            </w: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T→M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  <w:tr w:rsidR="00A70794" w:rsidRPr="00A70794" w:rsidTr="007F1DA9">
        <w:trPr>
          <w:trHeight w:val="300"/>
          <w:jc w:val="left"/>
        </w:trPr>
        <w:tc>
          <w:tcPr>
            <w:tcW w:w="772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</w:p>
        </w:tc>
        <w:tc>
          <w:tcPr>
            <w:tcW w:w="1120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0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961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856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369" w:type="dxa"/>
            <w:vMerge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1178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S→F</w:t>
            </w:r>
          </w:p>
        </w:tc>
        <w:tc>
          <w:tcPr>
            <w:tcW w:w="783" w:type="dxa"/>
            <w:noWrap/>
            <w:hideMark/>
          </w:tcPr>
          <w:p w:rsidR="00AB3C59" w:rsidRPr="00A70794" w:rsidRDefault="00AB3C59" w:rsidP="007F1DA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</w:rPr>
              <w:t>1</w:t>
            </w:r>
          </w:p>
        </w:tc>
      </w:tr>
    </w:tbl>
    <w:p w:rsidR="00AB3C59" w:rsidRPr="00A70794" w:rsidRDefault="00AB3C59" w:rsidP="00AB3C59">
      <w:pPr>
        <w:tabs>
          <w:tab w:val="left" w:pos="3465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3465"/>
        </w:tabs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2003"/>
        </w:tabs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Table S</w:t>
      </w:r>
      <w:r w:rsidR="00917231"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4</w:t>
      </w: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. </w:t>
      </w:r>
      <w:r w:rsidRPr="00A70794">
        <w:rPr>
          <w:rFonts w:asciiTheme="majorBidi" w:hAnsiTheme="majorBidi" w:cstheme="majorBidi"/>
          <w:color w:val="auto"/>
          <w:sz w:val="24"/>
          <w:szCs w:val="24"/>
        </w:rPr>
        <w:t>Predicted RNA editing sites in the A. littoralis cp genome</w:t>
      </w: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p w:rsidR="00AB3C59" w:rsidRPr="00A70794" w:rsidRDefault="00AB3C59" w:rsidP="00AB3C59">
      <w:pPr>
        <w:pStyle w:val="MDPI31text"/>
        <w:spacing w:before="240" w:after="240"/>
        <w:ind w:left="0" w:firstLine="0"/>
        <w:rPr>
          <w:b/>
          <w:bCs/>
          <w:color w:val="auto"/>
        </w:rPr>
      </w:pPr>
    </w:p>
    <w:tbl>
      <w:tblPr>
        <w:tblStyle w:val="LightShading"/>
        <w:tblW w:w="9038" w:type="dxa"/>
        <w:tblLook w:val="04A0" w:firstRow="1" w:lastRow="0" w:firstColumn="1" w:lastColumn="0" w:noHBand="0" w:noVBand="1"/>
      </w:tblPr>
      <w:tblGrid>
        <w:gridCol w:w="3794"/>
        <w:gridCol w:w="1701"/>
        <w:gridCol w:w="1701"/>
        <w:gridCol w:w="1842"/>
      </w:tblGrid>
      <w:tr w:rsidR="00A70794" w:rsidRPr="00A70794" w:rsidTr="007F1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Aeluropus littoralis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Aeluropus lagopoides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</w:rPr>
              <w:t>Aeluropus sinensis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Accession 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ON357749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eastAsia="Times New Roman" w:hAnsiTheme="majorBidi" w:cstheme="majorBidi"/>
                <w:color w:val="auto"/>
                <w:sz w:val="24"/>
                <w:szCs w:val="24"/>
              </w:rPr>
              <w:t>NC_042858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C_060389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tal size (bp)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5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32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5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18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5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63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LSC size (bp)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0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23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0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13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0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5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SC size (bp)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91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5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88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R size (bp)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1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12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1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10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1</w:t>
            </w:r>
            <w:r w:rsidR="00C90448"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,</w:t>
            </w: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10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tal GC content (%)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.24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.22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.27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3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3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1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mber of protein-coding genes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7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5</w:t>
            </w:r>
          </w:p>
        </w:tc>
      </w:tr>
      <w:tr w:rsidR="00A70794" w:rsidRPr="00A70794" w:rsidTr="007F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mber of tRNA genes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</w:t>
            </w:r>
          </w:p>
        </w:tc>
      </w:tr>
      <w:tr w:rsidR="00A70794" w:rsidRPr="00A70794" w:rsidTr="007F1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</w:tcPr>
          <w:p w:rsidR="00AB3C59" w:rsidRPr="00A70794" w:rsidRDefault="00AB3C59" w:rsidP="007F1DA9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umber of rRNA genes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:rsidR="00AB3C59" w:rsidRPr="00A70794" w:rsidRDefault="00AB3C59" w:rsidP="007F1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7079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</w:tr>
    </w:tbl>
    <w:p w:rsidR="00AB3C59" w:rsidRPr="00A70794" w:rsidRDefault="00AB3C59" w:rsidP="00AB3C59">
      <w:pPr>
        <w:tabs>
          <w:tab w:val="left" w:pos="1863"/>
        </w:tabs>
        <w:jc w:val="center"/>
        <w:rPr>
          <w:rFonts w:asciiTheme="majorBidi" w:hAnsiTheme="majorBidi" w:cstheme="majorBidi"/>
          <w:color w:val="auto"/>
          <w:sz w:val="24"/>
          <w:szCs w:val="24"/>
        </w:rPr>
      </w:pPr>
    </w:p>
    <w:p w:rsidR="00AB3C59" w:rsidRPr="00A70794" w:rsidRDefault="00AB3C59" w:rsidP="00AB3C59">
      <w:pPr>
        <w:tabs>
          <w:tab w:val="left" w:pos="1377"/>
        </w:tabs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r w:rsidR="00917231"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S5</w:t>
      </w: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. </w:t>
      </w:r>
      <w:r w:rsidRPr="00A70794">
        <w:rPr>
          <w:rFonts w:asciiTheme="majorBidi" w:hAnsiTheme="majorBidi" w:cstheme="majorBidi"/>
          <w:color w:val="auto"/>
          <w:sz w:val="24"/>
          <w:szCs w:val="24"/>
        </w:rPr>
        <w:t xml:space="preserve">Comparison of chloroplast genomes features of the genus </w:t>
      </w:r>
      <w:r w:rsidRPr="00A70794">
        <w:rPr>
          <w:rFonts w:asciiTheme="majorBidi" w:hAnsiTheme="majorBidi" w:cstheme="majorBidi"/>
          <w:i/>
          <w:iCs/>
          <w:color w:val="auto"/>
          <w:sz w:val="24"/>
          <w:szCs w:val="24"/>
        </w:rPr>
        <w:t>Aeluropus</w:t>
      </w:r>
    </w:p>
    <w:p w:rsidR="007F1DA9" w:rsidRPr="00A70794" w:rsidRDefault="007F1DA9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>
      <w:pPr>
        <w:rPr>
          <w:color w:val="auto"/>
        </w:rPr>
      </w:pPr>
    </w:p>
    <w:p w:rsidR="00380F62" w:rsidRPr="00A70794" w:rsidRDefault="00380F62" w:rsidP="00505E77">
      <w:pPr>
        <w:tabs>
          <w:tab w:val="left" w:pos="1377"/>
        </w:tabs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LightShading"/>
        <w:tblW w:w="5582" w:type="pct"/>
        <w:tblLayout w:type="fixed"/>
        <w:tblLook w:val="04A0" w:firstRow="1" w:lastRow="0" w:firstColumn="1" w:lastColumn="0" w:noHBand="0" w:noVBand="1"/>
      </w:tblPr>
      <w:tblGrid>
        <w:gridCol w:w="2942"/>
        <w:gridCol w:w="1843"/>
        <w:gridCol w:w="1418"/>
        <w:gridCol w:w="1558"/>
        <w:gridCol w:w="2126"/>
      </w:tblGrid>
      <w:tr w:rsidR="00A70794" w:rsidRPr="00A70794" w:rsidTr="00B27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Scientific name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Abbreviation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Accession</w:t>
            </w:r>
          </w:p>
        </w:tc>
        <w:tc>
          <w:tcPr>
            <w:tcW w:w="788" w:type="pct"/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Clade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subtribe</w:t>
            </w: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lurop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agopoides</w:t>
            </w:r>
            <w:proofErr w:type="spellEnd"/>
          </w:p>
        </w:tc>
        <w:tc>
          <w:tcPr>
            <w:tcW w:w="932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agopoides</w:t>
            </w:r>
            <w:proofErr w:type="spellEnd"/>
          </w:p>
        </w:tc>
        <w:tc>
          <w:tcPr>
            <w:tcW w:w="717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42858</w:t>
            </w:r>
          </w:p>
        </w:tc>
        <w:tc>
          <w:tcPr>
            <w:tcW w:w="788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F47BE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Aeluropodin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lurop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ittorali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ittorali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ON357749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vAlign w:val="center"/>
            <w:hideMark/>
          </w:tcPr>
          <w:p w:rsidR="00F47BE3" w:rsidRPr="00A70794" w:rsidRDefault="00F47BE3" w:rsidP="00F47BE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F4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lurop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inensis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inensis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60389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F47BE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outelou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urtipendul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urtipendula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9414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B271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PACMAD</w:t>
            </w:r>
          </w:p>
          <w:p w:rsidR="00F47BE3" w:rsidRPr="00A70794" w:rsidRDefault="00F47BE3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F47BE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Boutelouinae</w:t>
            </w:r>
            <w:proofErr w:type="spellEnd"/>
          </w:p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outelou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ide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ide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OM307669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F47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outelou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gracili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gracili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9892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F4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ilar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igid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H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igid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9896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F47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istichl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ajaensis</w:t>
            </w:r>
            <w:proofErr w:type="spellEnd"/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D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ajaensis</w:t>
            </w:r>
            <w:proofErr w:type="spellEnd"/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9894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C43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istichl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picata</w:t>
            </w:r>
            <w:proofErr w:type="spellEnd"/>
          </w:p>
        </w:tc>
        <w:tc>
          <w:tcPr>
            <w:tcW w:w="932" w:type="pct"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D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picata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9895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F47B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hlenberg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uegelii</w:t>
            </w:r>
            <w:proofErr w:type="spellEnd"/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M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uegelii</w:t>
            </w:r>
            <w:proofErr w:type="spellEnd"/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OM307681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cten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gyptium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D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gyptium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6714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F47BE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BE3" w:rsidRPr="00A70794" w:rsidRDefault="00F47BE3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Dactylocteniin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cten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dulan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D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dulan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2838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F47BE3" w:rsidRPr="00A70794" w:rsidRDefault="00F47BE3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F47BE3" w:rsidRPr="00A70794" w:rsidRDefault="00F47BE3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47BE3" w:rsidRPr="00A70794" w:rsidRDefault="00F47BE3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dysse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ucinervis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47BE3" w:rsidRPr="00A70794" w:rsidRDefault="00F47BE3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ucinervis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47BE3" w:rsidRPr="00A70794" w:rsidRDefault="00F47BE3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MW014308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7BE3" w:rsidRPr="00A70794" w:rsidRDefault="00F47BE3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7BE3" w:rsidRPr="00A70794" w:rsidRDefault="00F47BE3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lor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arbat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arbata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9893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Eleusininae</w:t>
            </w:r>
            <w:proofErr w:type="spellEnd"/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lor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uncat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uncat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 032033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lor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gat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gat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2034 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ynodon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n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actylon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4680 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ynodon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diatu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diatu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68110 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Eleusine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oracan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E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oracan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MW262987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Eleusine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indica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E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indica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0486 </w:t>
            </w:r>
          </w:p>
        </w:tc>
        <w:tc>
          <w:tcPr>
            <w:tcW w:w="7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leistogene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festucace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festucacea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 060392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Cleistogenin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leistogene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ancei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ance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60395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leistogene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ongoric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s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ongoric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60397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leistogene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quarrosa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.squarrosa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 060398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in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kokonoricus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kokonoricus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2859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Orinin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in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horoldii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horoldii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MW057690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ot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ordeiformis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ordeiformis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68121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Gouiniin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ot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r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rar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68123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ED7B57" w:rsidRPr="00A70794" w:rsidRDefault="00ED7B57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D7B57" w:rsidRPr="00A70794" w:rsidRDefault="00ED7B57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aseyochlo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ltinervosa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D7B57" w:rsidRPr="00A70794" w:rsidRDefault="00ED7B57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V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ltinervosa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D7B57" w:rsidRPr="00A70794" w:rsidRDefault="00ED7B57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 036710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D7B57" w:rsidRPr="00A70794" w:rsidRDefault="00ED7B57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D7B57" w:rsidRPr="00A70794" w:rsidRDefault="00ED7B57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505E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od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oncinn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oncinna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2862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E77" w:rsidRPr="00A70794" w:rsidRDefault="00505E77" w:rsidP="00505E7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05E77" w:rsidRPr="00A70794" w:rsidRDefault="00505E77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Triodiinae</w:t>
            </w:r>
            <w:proofErr w:type="spellEnd"/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od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ngicep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ngicep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2864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505E77" w:rsidRPr="00A70794" w:rsidRDefault="00505E7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od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chinzii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chinzi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42870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505E77" w:rsidRPr="00A70794" w:rsidRDefault="00505E7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od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omentosa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omentosa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42868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5E77" w:rsidRPr="00A70794" w:rsidRDefault="00505E7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05E77" w:rsidRPr="00A70794" w:rsidRDefault="00505E7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ED7B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alopyr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cronatum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H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cronatum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6688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D7B57" w:rsidRPr="00A70794" w:rsidRDefault="00ED7B57" w:rsidP="00ED7B5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Tripogoninae</w:t>
            </w:r>
            <w:proofErr w:type="spellEnd"/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opet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ristatu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ristat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6697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pogon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romoide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romoide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60399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pogon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60400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pogonell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liiformis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liiformis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2840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B57" w:rsidRPr="00A70794" w:rsidRDefault="00ED7B57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igitar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exilis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D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exilis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4176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1E6" w:rsidRPr="00A70794" w:rsidRDefault="00B271E6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1E6" w:rsidRPr="00A70794" w:rsidRDefault="00B271E6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Paniceae</w:t>
            </w:r>
            <w:proofErr w:type="spellEnd"/>
          </w:p>
        </w:tc>
      </w:tr>
      <w:tr w:rsidR="00A70794" w:rsidRPr="00A70794" w:rsidTr="00B2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n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apillare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apillare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0493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n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ycopodioides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ycopodioide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6121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n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iliaceu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iliace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9732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an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gatu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gat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15990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etar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italic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italic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2850 </w:t>
            </w:r>
          </w:p>
        </w:tc>
        <w:tc>
          <w:tcPr>
            <w:tcW w:w="788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etar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idis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S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iridis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8075</w:t>
            </w:r>
          </w:p>
        </w:tc>
        <w:tc>
          <w:tcPr>
            <w:tcW w:w="7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71E6" w:rsidRPr="00A70794" w:rsidRDefault="00B271E6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271E6" w:rsidRPr="00A70794" w:rsidRDefault="00B271E6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oix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acryma-jobi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acryma-jobi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KY596160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Andropogoneae</w:t>
            </w:r>
            <w:proofErr w:type="spellEnd"/>
          </w:p>
        </w:tc>
      </w:tr>
      <w:tr w:rsidR="00A70794" w:rsidRPr="00A70794" w:rsidTr="00C43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orghum bicolor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. bicolor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08602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Ze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mays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Z. may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01666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rundo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onax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onax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7077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71E6" w:rsidRPr="00A70794" w:rsidRDefault="00B271E6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PACMAD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271E6" w:rsidRPr="00A70794" w:rsidRDefault="00ED7B57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Arundineae</w:t>
            </w:r>
            <w:proofErr w:type="spellEnd"/>
          </w:p>
        </w:tc>
      </w:tr>
      <w:tr w:rsidR="00A70794" w:rsidRPr="00A70794" w:rsidTr="00B2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rundo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linii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linii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4652</w:t>
            </w:r>
          </w:p>
        </w:tc>
        <w:tc>
          <w:tcPr>
            <w:tcW w:w="7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271E6" w:rsidRPr="00A70794" w:rsidRDefault="00B271E6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B2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eers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japonica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. japonica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34766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D150A" w:rsidRPr="00A70794" w:rsidRDefault="004D150A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BEP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D150A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Oryze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eers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rieri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rier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44486 </w:t>
            </w:r>
          </w:p>
        </w:tc>
        <w:tc>
          <w:tcPr>
            <w:tcW w:w="788" w:type="pct"/>
            <w:vMerge/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eers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isserantii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isseranti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16677 </w:t>
            </w:r>
          </w:p>
        </w:tc>
        <w:tc>
          <w:tcPr>
            <w:tcW w:w="788" w:type="pct"/>
            <w:vMerge/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yz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nivar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nivar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05973 </w:t>
            </w:r>
          </w:p>
        </w:tc>
        <w:tc>
          <w:tcPr>
            <w:tcW w:w="788" w:type="pct"/>
            <w:vMerge/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yz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unctata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O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unctata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7676 </w:t>
            </w:r>
          </w:p>
        </w:tc>
        <w:tc>
          <w:tcPr>
            <w:tcW w:w="788" w:type="pct"/>
            <w:vMerge/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ryz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sativa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O. sativa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1333 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D150A" w:rsidRPr="00A70794" w:rsidRDefault="004D150A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grosti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gigantea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gigantea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37162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257B3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BEP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257B3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Poeae</w:t>
            </w:r>
            <w:proofErr w:type="spellEnd"/>
          </w:p>
        </w:tc>
      </w:tr>
      <w:tr w:rsidR="00A70794" w:rsidRPr="00A70794" w:rsidTr="00257B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l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ltifloru</w:t>
            </w:r>
            <w:bookmarkStart w:id="0" w:name="_GoBack"/>
            <w:bookmarkEnd w:id="0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ultiflor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19651 </w:t>
            </w:r>
          </w:p>
        </w:tc>
        <w:tc>
          <w:tcPr>
            <w:tcW w:w="788" w:type="pct"/>
            <w:vMerge/>
            <w:shd w:val="clear" w:color="auto" w:fill="auto"/>
            <w:noWrap/>
            <w:vAlign w:val="center"/>
            <w:hideMark/>
          </w:tcPr>
          <w:p w:rsidR="00257B3C" w:rsidRPr="00A70794" w:rsidRDefault="00257B3C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vAlign w:val="center"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ol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enne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erenne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09950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Puccinelli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nuttalliana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nuttalliana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7485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27513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917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orde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jubatum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H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jubatum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27476 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257B3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BEP 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Triticeae</w:t>
            </w:r>
            <w:proofErr w:type="spellEnd"/>
          </w:p>
        </w:tc>
      </w:tr>
      <w:tr w:rsidR="00A70794" w:rsidRPr="00A70794" w:rsidTr="009172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orde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vulgar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H. vulgare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08590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C43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eym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932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chinensis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44900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Leymu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ecalinus</w:t>
            </w:r>
            <w:proofErr w:type="spellEnd"/>
          </w:p>
        </w:tc>
        <w:tc>
          <w:tcPr>
            <w:tcW w:w="932" w:type="pct"/>
            <w:tcBorders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L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secalinus</w:t>
            </w:r>
            <w:proofErr w:type="spellEnd"/>
          </w:p>
        </w:tc>
        <w:tc>
          <w:tcPr>
            <w:tcW w:w="717" w:type="pct"/>
            <w:tcBorders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MZ595321 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257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t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stivu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stiv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02762 </w:t>
            </w:r>
          </w:p>
        </w:tc>
        <w:tc>
          <w:tcPr>
            <w:tcW w:w="788" w:type="pct"/>
            <w:vMerge/>
            <w:shd w:val="clear" w:color="auto" w:fill="auto"/>
            <w:noWrap/>
            <w:vAlign w:val="center"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vAlign w:val="center"/>
            <w:hideMark/>
          </w:tcPr>
          <w:p w:rsidR="00257B3C" w:rsidRPr="00A70794" w:rsidRDefault="00257B3C" w:rsidP="00B271E6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4D15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t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urgidum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urgidum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LC377262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4D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ritic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urartu</w:t>
            </w:r>
            <w:proofErr w:type="spellEnd"/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T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urartu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57B3C" w:rsidRPr="00A70794" w:rsidRDefault="00257B3C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1762</w:t>
            </w:r>
          </w:p>
        </w:tc>
        <w:tc>
          <w:tcPr>
            <w:tcW w:w="788" w:type="pct"/>
            <w:vMerge/>
            <w:shd w:val="clear" w:color="auto" w:fill="auto"/>
            <w:noWrap/>
            <w:hideMark/>
          </w:tcPr>
          <w:p w:rsidR="00257B3C" w:rsidRPr="00A70794" w:rsidRDefault="00257B3C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shd w:val="clear" w:color="auto" w:fill="auto"/>
            <w:noWrap/>
            <w:hideMark/>
          </w:tcPr>
          <w:p w:rsidR="00257B3C" w:rsidRPr="00A70794" w:rsidRDefault="00257B3C" w:rsidP="0091723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4D15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7B3C" w:rsidRPr="00A70794" w:rsidRDefault="00257B3C" w:rsidP="00917231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Aegilop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auschii</w:t>
            </w:r>
            <w:proofErr w:type="spellEnd"/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tauschii</w:t>
            </w:r>
            <w:proofErr w:type="spell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22133</w:t>
            </w:r>
          </w:p>
        </w:tc>
        <w:tc>
          <w:tcPr>
            <w:tcW w:w="7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257B3C" w:rsidRPr="00A70794" w:rsidRDefault="00257B3C" w:rsidP="0091723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</w:p>
        </w:tc>
      </w:tr>
      <w:tr w:rsidR="00A70794" w:rsidRPr="00A70794" w:rsidTr="004D1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Brachypodium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istachyon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B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distachyon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275134" w:rsidP="006028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NC_011032 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275134" w:rsidP="0027513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BEP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75134" w:rsidRPr="00A70794" w:rsidRDefault="00C43CB3" w:rsidP="00C43CB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Brachypodiinae</w:t>
            </w:r>
            <w:proofErr w:type="spellEnd"/>
          </w:p>
        </w:tc>
      </w:tr>
      <w:tr w:rsidR="00A70794" w:rsidRPr="00A70794" w:rsidTr="00257B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34" w:rsidRPr="00A70794" w:rsidRDefault="00275134" w:rsidP="00257B3C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Guaduella</w:t>
            </w:r>
            <w:proofErr w:type="spellEnd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acrostachys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34" w:rsidRPr="00A70794" w:rsidRDefault="00275134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 xml:space="preserve">G. </w:t>
            </w:r>
            <w:proofErr w:type="spellStart"/>
            <w:r w:rsidRPr="00A70794">
              <w:rPr>
                <w:rFonts w:asciiTheme="majorBidi" w:eastAsia="Times New Roman" w:hAnsiTheme="majorBidi" w:cstheme="majorBidi"/>
                <w:i/>
                <w:iCs/>
                <w:noProof w:val="0"/>
                <w:color w:val="auto"/>
                <w:sz w:val="24"/>
                <w:szCs w:val="24"/>
                <w:lang w:eastAsia="en-US"/>
              </w:rPr>
              <w:t>macrostachys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34" w:rsidRPr="00A70794" w:rsidRDefault="00275134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NC_061343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34" w:rsidRPr="00A70794" w:rsidRDefault="00275134" w:rsidP="00257B3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BEP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34" w:rsidRPr="00A70794" w:rsidRDefault="00257B3C" w:rsidP="00257B3C">
            <w:pPr>
              <w:spacing w:line="240" w:lineRule="auto"/>
              <w:ind w:right="-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</w:pPr>
            <w:proofErr w:type="spellStart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>Puelioideae</w:t>
            </w:r>
            <w:proofErr w:type="spellEnd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24"/>
                <w:szCs w:val="24"/>
                <w:lang w:eastAsia="en-US"/>
              </w:rPr>
              <w:t xml:space="preserve"> </w:t>
            </w:r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16"/>
                <w:szCs w:val="16"/>
                <w:lang w:eastAsia="en-US"/>
              </w:rPr>
              <w:t>(</w:t>
            </w:r>
            <w:proofErr w:type="spellStart"/>
            <w:r w:rsidR="00C43CB3"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16"/>
                <w:szCs w:val="16"/>
                <w:lang w:eastAsia="en-US"/>
              </w:rPr>
              <w:t>Outgroups</w:t>
            </w:r>
            <w:proofErr w:type="spellEnd"/>
            <w:r w:rsidRPr="00A70794">
              <w:rPr>
                <w:rFonts w:asciiTheme="majorBidi" w:eastAsia="Times New Roman" w:hAnsiTheme="majorBidi" w:cstheme="majorBidi"/>
                <w:noProof w:val="0"/>
                <w:color w:val="auto"/>
                <w:sz w:val="16"/>
                <w:szCs w:val="16"/>
                <w:lang w:eastAsia="en-US"/>
              </w:rPr>
              <w:t>)</w:t>
            </w:r>
          </w:p>
        </w:tc>
      </w:tr>
    </w:tbl>
    <w:p w:rsidR="006028FB" w:rsidRPr="00A70794" w:rsidRDefault="006028FB" w:rsidP="006028FB">
      <w:pPr>
        <w:tabs>
          <w:tab w:val="left" w:pos="1377"/>
        </w:tabs>
        <w:jc w:val="left"/>
        <w:rPr>
          <w:rFonts w:asciiTheme="majorBidi" w:hAnsiTheme="majorBidi" w:cstheme="majorBidi"/>
          <w:color w:val="auto"/>
          <w:sz w:val="24"/>
          <w:szCs w:val="24"/>
        </w:rPr>
      </w:pPr>
    </w:p>
    <w:p w:rsidR="00505E77" w:rsidRPr="00A70794" w:rsidRDefault="00917231" w:rsidP="00505E77">
      <w:pPr>
        <w:tabs>
          <w:tab w:val="left" w:pos="1377"/>
        </w:tabs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>Table S6</w:t>
      </w:r>
      <w:r w:rsidR="00505E77" w:rsidRPr="00A70794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. </w:t>
      </w:r>
      <w:r w:rsidR="00505E77" w:rsidRPr="00A70794">
        <w:rPr>
          <w:rFonts w:asciiTheme="majorBidi" w:hAnsiTheme="majorBidi" w:cstheme="majorBidi"/>
          <w:color w:val="auto"/>
          <w:sz w:val="24"/>
          <w:szCs w:val="24"/>
        </w:rPr>
        <w:t>List of chloroplast genomes used for phylogenetic analysis</w:t>
      </w:r>
    </w:p>
    <w:p w:rsidR="00505E77" w:rsidRPr="00A70794" w:rsidRDefault="00505E77" w:rsidP="006028FB">
      <w:pPr>
        <w:tabs>
          <w:tab w:val="left" w:pos="1377"/>
        </w:tabs>
        <w:jc w:val="left"/>
        <w:rPr>
          <w:rFonts w:asciiTheme="majorBidi" w:hAnsiTheme="majorBidi" w:cstheme="majorBidi"/>
          <w:color w:val="auto"/>
          <w:sz w:val="24"/>
          <w:szCs w:val="24"/>
        </w:rPr>
      </w:pPr>
    </w:p>
    <w:p w:rsidR="004D75F6" w:rsidRPr="00A70794" w:rsidRDefault="004D75F6" w:rsidP="004D75F6">
      <w:pPr>
        <w:rPr>
          <w:rFonts w:asciiTheme="majorBidi" w:hAnsiTheme="majorBidi" w:cstheme="majorBidi"/>
          <w:color w:val="auto"/>
          <w:sz w:val="24"/>
          <w:szCs w:val="24"/>
        </w:rPr>
      </w:pPr>
    </w:p>
    <w:sectPr w:rsidR="004D75F6" w:rsidRPr="00A70794" w:rsidSect="00A707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59"/>
    <w:rsid w:val="00071603"/>
    <w:rsid w:val="000D18AD"/>
    <w:rsid w:val="00132697"/>
    <w:rsid w:val="00161D3D"/>
    <w:rsid w:val="00257B3C"/>
    <w:rsid w:val="00275134"/>
    <w:rsid w:val="00351EE5"/>
    <w:rsid w:val="00362D3A"/>
    <w:rsid w:val="00380F62"/>
    <w:rsid w:val="004D150A"/>
    <w:rsid w:val="004D75F6"/>
    <w:rsid w:val="00505E77"/>
    <w:rsid w:val="005D509B"/>
    <w:rsid w:val="006028FB"/>
    <w:rsid w:val="007B390F"/>
    <w:rsid w:val="007F1DA9"/>
    <w:rsid w:val="008F4E68"/>
    <w:rsid w:val="00917231"/>
    <w:rsid w:val="009A3BD8"/>
    <w:rsid w:val="009C5EBF"/>
    <w:rsid w:val="009D2744"/>
    <w:rsid w:val="00A70794"/>
    <w:rsid w:val="00AB3C59"/>
    <w:rsid w:val="00B271E6"/>
    <w:rsid w:val="00B75F20"/>
    <w:rsid w:val="00C43CB3"/>
    <w:rsid w:val="00C75DE8"/>
    <w:rsid w:val="00C90448"/>
    <w:rsid w:val="00CD5894"/>
    <w:rsid w:val="00D5713D"/>
    <w:rsid w:val="00D64D3E"/>
    <w:rsid w:val="00ED7B57"/>
    <w:rsid w:val="00F4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AC69AD-9711-4C2A-99CF-76F94D86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5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3C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31text">
    <w:name w:val="MDPI_3.1_text"/>
    <w:link w:val="MDPI31textChar"/>
    <w:qFormat/>
    <w:rsid w:val="00AB3C5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B3C5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B3C5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80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2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8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6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hanalakshmi Vairavan</cp:lastModifiedBy>
  <cp:revision>3</cp:revision>
  <dcterms:created xsi:type="dcterms:W3CDTF">2024-03-07T18:07:00Z</dcterms:created>
  <dcterms:modified xsi:type="dcterms:W3CDTF">2024-03-15T13:49:00Z</dcterms:modified>
</cp:coreProperties>
</file>